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0" w:type="dxa"/>
        <w:tblLook w:val="04A0" w:firstRow="1" w:lastRow="0" w:firstColumn="1" w:lastColumn="0" w:noHBand="0" w:noVBand="1"/>
      </w:tblPr>
      <w:tblGrid>
        <w:gridCol w:w="1250"/>
        <w:gridCol w:w="3756"/>
        <w:gridCol w:w="4334"/>
      </w:tblGrid>
      <w:tr w:rsidR="00F1671E" w:rsidRPr="00F1671E" w14:paraId="16483AEF" w14:textId="77777777" w:rsidTr="00F1671E">
        <w:trPr>
          <w:trHeight w:val="322"/>
        </w:trPr>
        <w:tc>
          <w:tcPr>
            <w:tcW w:w="93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62D64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imers from Integrated DNA Technologies (IDT)</w:t>
            </w:r>
          </w:p>
        </w:tc>
      </w:tr>
      <w:tr w:rsidR="00F1671E" w:rsidRPr="00F1671E" w14:paraId="48984578" w14:textId="77777777" w:rsidTr="00F1671E">
        <w:trPr>
          <w:trHeight w:val="340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9A1FD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C17A9" w:rsidRPr="00F1671E" w14:paraId="46DC0C2D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EF6D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F279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5' -- 3'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10FE8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5' -- 3'</w:t>
            </w:r>
          </w:p>
        </w:tc>
      </w:tr>
      <w:tr w:rsidR="00BC17A9" w:rsidRPr="00F1671E" w14:paraId="6ACA52A7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BEC79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B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946E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G GAT GGT AAA GTA CGT GTG A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1BD3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CTA ACG CTG CCT GAA CA</w:t>
            </w:r>
          </w:p>
        </w:tc>
      </w:tr>
      <w:tr w:rsidR="00BC17A9" w:rsidRPr="00F1671E" w14:paraId="7AE3024E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CB2C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5697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A CTA CAT GGT CTA CAT GTT C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9F38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G CTC CTG GAA GAT G</w:t>
            </w:r>
          </w:p>
        </w:tc>
      </w:tr>
      <w:tr w:rsidR="00BC17A9" w:rsidRPr="00F1671E" w14:paraId="319D6370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C634E" w14:textId="4BAA8E2C" w:rsidR="00F1671E" w:rsidRPr="00F1671E" w:rsidRDefault="00F1671E" w:rsidP="00593D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-1</w:t>
            </w:r>
            <w:r w:rsidR="009907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9E66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 CTG CAG TGG TTC GAG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B7AA9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G CAC AAG GAA GCT TGG</w:t>
            </w:r>
          </w:p>
        </w:tc>
      </w:tr>
      <w:tr w:rsidR="00BC17A9" w:rsidRPr="00F1671E" w14:paraId="0A87F488" w14:textId="77777777" w:rsidTr="00BC17A9">
        <w:trPr>
          <w:trHeight w:val="484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8272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5498C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 GAC CTC TGG GAA AAA GC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35CB2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A TAC CAT AGA GGA ATG TGA TGT ACA</w:t>
            </w:r>
          </w:p>
        </w:tc>
      </w:tr>
      <w:tr w:rsidR="00BC17A9" w:rsidRPr="00F1671E" w14:paraId="4779E7FA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AD0C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5C36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A ATG GTT TAT CAG CAC G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93599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C CAC ACT CTA CGA AGG A</w:t>
            </w:r>
          </w:p>
        </w:tc>
      </w:tr>
      <w:tr w:rsidR="00BC17A9" w:rsidRPr="00F1671E" w14:paraId="41CC5C2B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540E8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CB03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 CAG TGG GAA CAA GAC AG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1DE8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 CTT CCT GAC GCC ACC C</w:t>
            </w:r>
          </w:p>
        </w:tc>
      </w:tr>
      <w:tr w:rsidR="00BC17A9" w:rsidRPr="00F1671E" w14:paraId="2F3DA989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C672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pase-1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E1AC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 ATT TCC GCG GTT GAA T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70A7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T TGC TGT GTG CGC ATG T</w:t>
            </w:r>
          </w:p>
        </w:tc>
      </w:tr>
      <w:tr w:rsidR="00BC17A9" w:rsidRPr="00F1671E" w14:paraId="1DD773F3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DB1B4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pase-11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246E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A ATG CTG AAC GCA GTG AC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41F0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G GTT CCT CCA TTT CCA GA</w:t>
            </w:r>
          </w:p>
        </w:tc>
      </w:tr>
      <w:tr w:rsidR="00BC17A9" w:rsidRPr="00F1671E" w14:paraId="227C6991" w14:textId="77777777" w:rsidTr="00BC17A9">
        <w:trPr>
          <w:trHeight w:val="34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E9FF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3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C8BC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GATGTGCTTCGAGATGTGT</w:t>
            </w:r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99C1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TTTGTCAGTTACCAACGTCA</w:t>
            </w:r>
          </w:p>
        </w:tc>
      </w:tr>
      <w:tr w:rsidR="00BC17A9" w:rsidRPr="00F1671E" w14:paraId="1576C8DC" w14:textId="77777777" w:rsidTr="00BC17A9">
        <w:trPr>
          <w:trHeight w:val="367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A9B19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CC321" w14:textId="092BA6DE" w:rsidR="00F1671E" w:rsidRPr="00F1671E" w:rsidRDefault="00F1671E" w:rsidP="005976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GA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A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GAC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6B9E9" w14:textId="6E62EC3B" w:rsidR="00F1671E" w:rsidRPr="00F1671E" w:rsidRDefault="00F1671E" w:rsidP="0059763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C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T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G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A</w:t>
            </w:r>
            <w:r w:rsidR="002D14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C</w:t>
            </w:r>
          </w:p>
        </w:tc>
      </w:tr>
      <w:tr w:rsidR="00BC17A9" w:rsidRPr="00F1671E" w14:paraId="4494E274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4FA8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3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08832" w14:textId="0A8BB600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T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</w:t>
            </w:r>
            <w:r w:rsidR="002D1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AC 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A76D" w14:textId="0136D01E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A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C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T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</w:t>
            </w:r>
            <w:r w:rsidR="00EE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</w:tr>
      <w:tr w:rsidR="00F1671E" w:rsidRPr="00F1671E" w14:paraId="54F7011D" w14:textId="77777777" w:rsidTr="00F1671E">
        <w:trPr>
          <w:trHeight w:val="322"/>
        </w:trPr>
        <w:tc>
          <w:tcPr>
            <w:tcW w:w="93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05E86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T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</w:rPr>
              <w:t>2</w:t>
            </w: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qPCR Primers from </w:t>
            </w:r>
            <w:proofErr w:type="spellStart"/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Qiagen</w:t>
            </w:r>
            <w:proofErr w:type="spellEnd"/>
          </w:p>
        </w:tc>
      </w:tr>
      <w:tr w:rsidR="00F1671E" w:rsidRPr="00F1671E" w14:paraId="4CF7B89E" w14:textId="77777777" w:rsidTr="0059763E">
        <w:trPr>
          <w:trHeight w:val="367"/>
        </w:trPr>
        <w:tc>
          <w:tcPr>
            <w:tcW w:w="93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2857C" w14:textId="77777777" w:rsidR="00F1671E" w:rsidRPr="00F1671E" w:rsidRDefault="00F1671E" w:rsidP="00F167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C17A9" w:rsidRPr="00F1671E" w14:paraId="57BAB14E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65AE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ADB5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#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EF5D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Position</w:t>
            </w:r>
          </w:p>
        </w:tc>
      </w:tr>
      <w:tr w:rsidR="00BC17A9" w:rsidRPr="00F1671E" w14:paraId="61670F5E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D42E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PDH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B031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M02946E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2C94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9</w:t>
            </w:r>
          </w:p>
        </w:tc>
      </w:tr>
      <w:tr w:rsidR="00BC17A9" w:rsidRPr="00F1671E" w14:paraId="7165B22C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56EAD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Nβ-1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C168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PM03594C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9575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5</w:t>
            </w:r>
          </w:p>
        </w:tc>
      </w:tr>
      <w:tr w:rsidR="00BC17A9" w:rsidRPr="00F1671E" w14:paraId="0001290F" w14:textId="77777777" w:rsidTr="00BC17A9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127CF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F7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12AB5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M04696E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3AEB" w14:textId="77777777" w:rsidR="00F1671E" w:rsidRPr="00F1671E" w:rsidRDefault="00F1671E" w:rsidP="00F16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6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1414</w:t>
            </w:r>
          </w:p>
        </w:tc>
      </w:tr>
    </w:tbl>
    <w:p w14:paraId="246BE1E1" w14:textId="77777777" w:rsidR="00ED1486" w:rsidRDefault="00ED1486"/>
    <w:sectPr w:rsidR="00ED1486" w:rsidSect="00567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96A42" w14:textId="77777777" w:rsidR="00211740" w:rsidRDefault="00211740" w:rsidP="006E576C">
      <w:r>
        <w:separator/>
      </w:r>
    </w:p>
  </w:endnote>
  <w:endnote w:type="continuationSeparator" w:id="0">
    <w:p w14:paraId="2075D704" w14:textId="77777777" w:rsidR="00211740" w:rsidRDefault="00211740" w:rsidP="006E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9F92F" w14:textId="77777777" w:rsidR="00211740" w:rsidRDefault="00211740" w:rsidP="006E576C">
      <w:r>
        <w:separator/>
      </w:r>
    </w:p>
  </w:footnote>
  <w:footnote w:type="continuationSeparator" w:id="0">
    <w:p w14:paraId="1046A25C" w14:textId="77777777" w:rsidR="00211740" w:rsidRDefault="00211740" w:rsidP="006E5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6E3"/>
    <w:rsid w:val="001916AC"/>
    <w:rsid w:val="00211740"/>
    <w:rsid w:val="002D140A"/>
    <w:rsid w:val="003B0F73"/>
    <w:rsid w:val="003F600E"/>
    <w:rsid w:val="00535F57"/>
    <w:rsid w:val="005677DF"/>
    <w:rsid w:val="00585AD9"/>
    <w:rsid w:val="00593D3F"/>
    <w:rsid w:val="0059763E"/>
    <w:rsid w:val="00690389"/>
    <w:rsid w:val="006E576C"/>
    <w:rsid w:val="00743FCA"/>
    <w:rsid w:val="00766446"/>
    <w:rsid w:val="0087715D"/>
    <w:rsid w:val="008F7A0A"/>
    <w:rsid w:val="00966B21"/>
    <w:rsid w:val="0099074F"/>
    <w:rsid w:val="00A106B9"/>
    <w:rsid w:val="00A23BB6"/>
    <w:rsid w:val="00A606E3"/>
    <w:rsid w:val="00B62E87"/>
    <w:rsid w:val="00BB4F50"/>
    <w:rsid w:val="00BC17A9"/>
    <w:rsid w:val="00C24B6D"/>
    <w:rsid w:val="00CC2C1F"/>
    <w:rsid w:val="00D01AFB"/>
    <w:rsid w:val="00DD30C6"/>
    <w:rsid w:val="00E6370B"/>
    <w:rsid w:val="00E965EF"/>
    <w:rsid w:val="00ED1486"/>
    <w:rsid w:val="00EE400B"/>
    <w:rsid w:val="00EF5A95"/>
    <w:rsid w:val="00F1671E"/>
    <w:rsid w:val="00F3410D"/>
    <w:rsid w:val="00F7723D"/>
    <w:rsid w:val="00FB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1A1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7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76C"/>
  </w:style>
  <w:style w:type="paragraph" w:styleId="Footer">
    <w:name w:val="footer"/>
    <w:basedOn w:val="Normal"/>
    <w:link w:val="FooterChar"/>
    <w:uiPriority w:val="99"/>
    <w:unhideWhenUsed/>
    <w:rsid w:val="006E5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0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16T22:54:00Z</dcterms:created>
  <dcterms:modified xsi:type="dcterms:W3CDTF">2017-09-16T22:54:00Z</dcterms:modified>
</cp:coreProperties>
</file>